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81D55" w14:textId="46B39611" w:rsidR="00316F03" w:rsidRPr="008C508B" w:rsidRDefault="00316F03" w:rsidP="00316F03">
      <w:pPr>
        <w:rPr>
          <w:rFonts w:ascii="Aptos" w:hAnsi="Aptos" w:cs="Times New Roman"/>
          <w:sz w:val="24"/>
          <w:szCs w:val="28"/>
        </w:rPr>
      </w:pPr>
      <w:bookmarkStart w:id="0" w:name="_Hlk172185170"/>
      <w:bookmarkStart w:id="1" w:name="_Hlk172185520"/>
      <w:r w:rsidRPr="00D207FF">
        <w:rPr>
          <w:rFonts w:ascii="Aptos" w:hAnsi="Aptos" w:cs="Times New Roman"/>
          <w:b/>
          <w:sz w:val="24"/>
          <w:szCs w:val="24"/>
        </w:rPr>
        <w:t>Supporting Information</w:t>
      </w:r>
      <w:r>
        <w:rPr>
          <w:rFonts w:ascii="Aptos" w:hAnsi="Aptos" w:cs="Times New Roman"/>
          <w:b/>
          <w:sz w:val="24"/>
          <w:szCs w:val="24"/>
        </w:rPr>
        <w:t xml:space="preserve"> 2</w:t>
      </w:r>
      <w:bookmarkEnd w:id="0"/>
      <w:r w:rsidRPr="008C508B">
        <w:rPr>
          <w:rFonts w:ascii="Aptos" w:hAnsi="Aptos" w:cs="Times New Roman"/>
          <w:b/>
          <w:sz w:val="24"/>
          <w:szCs w:val="28"/>
        </w:rPr>
        <w:t>.</w:t>
      </w:r>
      <w:r w:rsidRPr="008C508B">
        <w:rPr>
          <w:rFonts w:ascii="Aptos" w:hAnsi="Aptos" w:cs="Times New Roman"/>
          <w:sz w:val="24"/>
          <w:szCs w:val="28"/>
        </w:rPr>
        <w:t xml:space="preserve"> Evaluating the influence of climatic fluctuations on the catch rate of three marlin species with Generalized Additive Models (GAMs). The selected items are the ones in bold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523"/>
        <w:gridCol w:w="999"/>
        <w:gridCol w:w="678"/>
        <w:gridCol w:w="736"/>
        <w:gridCol w:w="1000"/>
        <w:gridCol w:w="679"/>
        <w:gridCol w:w="734"/>
        <w:gridCol w:w="1000"/>
        <w:gridCol w:w="787"/>
        <w:gridCol w:w="880"/>
        <w:gridCol w:w="1000"/>
        <w:gridCol w:w="677"/>
        <w:gridCol w:w="723"/>
        <w:gridCol w:w="1000"/>
        <w:gridCol w:w="738"/>
        <w:gridCol w:w="806"/>
      </w:tblGrid>
      <w:tr w:rsidR="00316F03" w:rsidRPr="008C508B" w14:paraId="42DFDD6E" w14:textId="77777777" w:rsidTr="001E67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vAlign w:val="center"/>
          </w:tcPr>
          <w:bookmarkEnd w:id="1"/>
          <w:p w14:paraId="63DA258F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Striped marlin</w:t>
            </w:r>
          </w:p>
        </w:tc>
      </w:tr>
      <w:tr w:rsidR="00316F03" w:rsidRPr="008C508B" w14:paraId="05B632C0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213E8FD1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Lag</w:t>
            </w:r>
          </w:p>
        </w:tc>
        <w:tc>
          <w:tcPr>
            <w:tcW w:w="0" w:type="auto"/>
            <w:gridSpan w:val="3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8200A0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NA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02CDAB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AM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3CED52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PD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0D30D2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IOD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BABB7C6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SIOD</w:t>
            </w:r>
          </w:p>
        </w:tc>
      </w:tr>
      <w:tr w:rsidR="00316F03" w:rsidRPr="008C508B" w14:paraId="58756850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39C5A121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C33D5C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7615F279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03F62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0638A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BB8A21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652ECEA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BBB4E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F1753D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CF81DBE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0599FC89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79C6A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DC68E9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559315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09C7960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D34AD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CEAA15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03DAB1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58D9EC5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4DCFE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2CCB0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</w:tr>
      <w:tr w:rsidR="00316F03" w:rsidRPr="008C508B" w14:paraId="1644B83D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B2FBBAD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3FA3E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80B14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11D1BF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4C707F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86.7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8A10F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5.25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5B8784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50.21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0EAA19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4521D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B306A6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B6FEDA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FDFF6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E3B1DE8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CF715C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99.7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0C9FC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0.88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5B9A8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12.98*</w:t>
            </w:r>
          </w:p>
        </w:tc>
      </w:tr>
      <w:tr w:rsidR="00316F03" w:rsidRPr="008C508B" w14:paraId="62B134F6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55CCBA8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FDE18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C17DF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30A2D9E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884EBC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5601F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0.74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49738C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4.16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86AEDE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35CA8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FA7707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59158E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42.5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0C2BB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6.83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1F62C9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58.74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C18F1A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FA420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.7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C38AD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1.69</w:t>
            </w:r>
          </w:p>
        </w:tc>
      </w:tr>
      <w:tr w:rsidR="00316F03" w:rsidRPr="008C508B" w14:paraId="62361E04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349B4AF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A565F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452D5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1E830A6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39F414B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98D727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582C536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4D4A4D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91.4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C4F8D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4.61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B8A378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46.49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081FCF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D2099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44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5C69D6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2.62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F905C9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3C07B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008D3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</w:tr>
      <w:tr w:rsidR="00316F03" w:rsidRPr="008C508B" w14:paraId="25C9120C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12A71A5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5699E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76.3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5A763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8.26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E7663F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56.43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EE5CCD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5.2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F0A40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01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AD1A2C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57.21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75E2D9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0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06F0F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.52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C56ECA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59.74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DC2847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61689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5F5E64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59137C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16517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3F4F1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2.79</w:t>
            </w:r>
          </w:p>
        </w:tc>
      </w:tr>
      <w:tr w:rsidR="00316F03" w:rsidRPr="008C508B" w14:paraId="3481DDEC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DC62C27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98AD2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38B5D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CA419A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E78BF6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53EB5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37884C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189CEA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C8F39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0.52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E36DB4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3.92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986F55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7E7CB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.5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4846E1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0.48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77F9BB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85294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8D36F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3.42</w:t>
            </w:r>
          </w:p>
        </w:tc>
      </w:tr>
      <w:tr w:rsidR="00316F03" w:rsidRPr="008C508B" w14:paraId="4A980AB5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52B71CF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BA128E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668AE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FEBBE6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1F419E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5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92C4C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04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594DF6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59.17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B4BB169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E1E31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1D08F1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90E3A9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6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EBDAB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95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032D9C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2.94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9DA6B3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5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4FB30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933D0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3.29</w:t>
            </w:r>
          </w:p>
        </w:tc>
      </w:tr>
      <w:tr w:rsidR="00316F03" w:rsidRPr="008C508B" w14:paraId="42A1FC08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5DF9633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91F13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4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DF271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19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5EB76F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1.37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53FEB3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8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2FCF7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2.46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536AEF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1.36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DE3366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3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AB3D9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.4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4660BA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1.11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9DA5BB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FE397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BEFD2A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A71995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13EFA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DCAB3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</w:tr>
      <w:tr w:rsidR="00316F03" w:rsidRPr="008C508B" w14:paraId="171CC654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B4E9393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8051F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D5F36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BE6D15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0F9CF2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8D996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54417F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058DE2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4FACE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7A8E3DE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53AC69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E0798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0A2E32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3F0D7A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8D4FEC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3FE40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</w:tr>
      <w:tr w:rsidR="00316F03" w:rsidRPr="008C508B" w14:paraId="1926D89B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5F144E1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EC46B3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612E8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D41A66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9AEA8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24472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EC9DA7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0CFC00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1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07C05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.46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D6A889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0.79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B080C6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31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CFF68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8.68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B31545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61.19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E7C4E9C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E0B6C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D1A15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16"/>
                <w:szCs w:val="18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</w:tr>
      <w:tr w:rsidR="00316F03" w:rsidRPr="008C508B" w14:paraId="61C7FCE8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shd w:val="clear" w:color="auto" w:fill="FFFFFF" w:themeFill="background1"/>
            <w:vAlign w:val="center"/>
          </w:tcPr>
          <w:p w14:paraId="02506890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Blue marlin</w:t>
            </w:r>
          </w:p>
        </w:tc>
      </w:tr>
      <w:tr w:rsidR="00316F03" w:rsidRPr="008C508B" w14:paraId="4DBEE293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03E2AA5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Lag</w:t>
            </w:r>
          </w:p>
        </w:tc>
        <w:tc>
          <w:tcPr>
            <w:tcW w:w="0" w:type="auto"/>
            <w:gridSpan w:val="3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BF6EF07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NA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B3CDFB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AM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960742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color w:val="000000"/>
                <w:kern w:val="24"/>
                <w:sz w:val="20"/>
                <w:szCs w:val="20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20"/>
                <w:szCs w:val="20"/>
              </w:rPr>
              <w:t>PD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4541CB7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IOD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9DE3C5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SIOD</w:t>
            </w:r>
          </w:p>
        </w:tc>
      </w:tr>
      <w:tr w:rsidR="00316F03" w:rsidRPr="008C508B" w14:paraId="69661B9A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F0707FB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C9F53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4DD0E7F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5FD64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1AC630C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D60838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1AA18B9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73C06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DA9B00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1D39AC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4DE54C4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AD5D3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5DF1EF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BB3C4EC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5A964762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3D568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62DC11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455DB8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1CD3EF7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97444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GCV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236F0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</w:tr>
      <w:tr w:rsidR="00316F03" w:rsidRPr="008C508B" w14:paraId="473DA2A5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D3DE387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4E59D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D9052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6.7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2A7EC5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1.81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F233F9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3.3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4A75B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4.39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192EEB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8.13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CDD627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55.6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1628B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8.99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125FAD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5.47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9158ABC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782CB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F57F07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BB222A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94.9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E978A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10.11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C679D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57.06**</w:t>
            </w:r>
          </w:p>
        </w:tc>
      </w:tr>
      <w:tr w:rsidR="00316F03" w:rsidRPr="008C508B" w14:paraId="1FDD8B98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29576D9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FD33A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9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B473A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5.2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BC6890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1.21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A8432A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3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9716D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9.5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B54138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9.79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37E826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5C96A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60BA50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7C812FC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8CFB8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89B3E4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6B196A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0.1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ECF1C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5.4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048E8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8.49***</w:t>
            </w:r>
          </w:p>
        </w:tc>
      </w:tr>
      <w:tr w:rsidR="00316F03" w:rsidRPr="008C508B" w14:paraId="049A569F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1410DEE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C0106C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42B21C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FB7C2D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7B9ECC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BE274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0.92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3F5881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9.85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D7398A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B4098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8.87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3DE1EC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8.92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B4F0AC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5E9D96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2D05D0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E8DD81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8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A6EE0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5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07357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3.27</w:t>
            </w:r>
          </w:p>
        </w:tc>
      </w:tr>
      <w:tr w:rsidR="00316F03" w:rsidRPr="008C508B" w14:paraId="0AC8E8D3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FF9D413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49AD3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87592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272C5F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820738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FE19F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23679C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EEAED2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bCs/>
                <w:color w:val="000000"/>
                <w:kern w:val="24"/>
                <w:sz w:val="16"/>
                <w:szCs w:val="18"/>
              </w:rPr>
              <w:t>74.2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9A03C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bCs/>
                <w:color w:val="000000"/>
                <w:kern w:val="24"/>
                <w:sz w:val="16"/>
                <w:szCs w:val="18"/>
              </w:rPr>
              <w:t>21.27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08F019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bCs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bCs/>
                <w:color w:val="000000"/>
                <w:kern w:val="24"/>
                <w:sz w:val="16"/>
                <w:szCs w:val="18"/>
              </w:rPr>
              <w:t>70.91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93CEF1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AC70F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F775F8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198415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0F802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3.3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B3E79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7.14</w:t>
            </w:r>
          </w:p>
        </w:tc>
      </w:tr>
      <w:tr w:rsidR="00316F03" w:rsidRPr="008C508B" w14:paraId="1991CC9F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8988D04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66AC4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43.8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EC8AE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43.29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D9A32E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79.71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F9FF0C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E5F8B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2832AD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D0F7A4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Cs/>
                <w:sz w:val="16"/>
                <w:szCs w:val="18"/>
              </w:rPr>
            </w:pPr>
            <w:r w:rsidRPr="008C508B">
              <w:rPr>
                <w:rFonts w:ascii="Aptos" w:hAnsi="Aptos"/>
                <w:bCs/>
                <w:color w:val="000000"/>
                <w:kern w:val="24"/>
                <w:sz w:val="16"/>
                <w:szCs w:val="18"/>
              </w:rPr>
              <w:t>62.3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D3FA5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Cs/>
                <w:sz w:val="16"/>
                <w:szCs w:val="18"/>
              </w:rPr>
            </w:pPr>
            <w:r w:rsidRPr="008C508B">
              <w:rPr>
                <w:rFonts w:ascii="Aptos" w:hAnsi="Aptos"/>
                <w:bCs/>
                <w:color w:val="000000"/>
                <w:kern w:val="24"/>
                <w:sz w:val="16"/>
                <w:szCs w:val="18"/>
              </w:rPr>
              <w:t>19.41*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038E7E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Cs/>
                <w:sz w:val="16"/>
                <w:szCs w:val="18"/>
              </w:rPr>
            </w:pPr>
            <w:r w:rsidRPr="008C508B">
              <w:rPr>
                <w:rFonts w:ascii="Aptos" w:hAnsi="Aptos"/>
                <w:bCs/>
                <w:color w:val="000000"/>
                <w:kern w:val="24"/>
                <w:sz w:val="16"/>
                <w:szCs w:val="18"/>
              </w:rPr>
              <w:t>71.27*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225572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5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8CF23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8.37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334343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5.82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4C409D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BA00C7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BCA85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</w:tr>
      <w:tr w:rsidR="00316F03" w:rsidRPr="008C508B" w14:paraId="106796E6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0963B526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292DE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D39CA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0.23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82CF44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0.01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FA32FB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96.6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69571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23.05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E3FEE1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57.01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59ED50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5F6F7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3.5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D44271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7.82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A9C3E5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2.4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0FCCF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4.86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4381A1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8.29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74ED5A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2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68337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4.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8AA84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1.02</w:t>
            </w:r>
          </w:p>
        </w:tc>
      </w:tr>
      <w:tr w:rsidR="00316F03" w:rsidRPr="008C508B" w14:paraId="14E1BD2F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114B1DF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F89A5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24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44FB4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8.73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667C0A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9.55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557CBE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2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36E81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4.99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973700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1.35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C9DD86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836D5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306639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7269E1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2.3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8BF88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4.66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7CB208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7.86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6AC873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CBC8C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E17F68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</w:tr>
      <w:tr w:rsidR="00316F03" w:rsidRPr="008C508B" w14:paraId="1013EF7E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323660D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0EE07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9.1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C6ADC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6.85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205256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1.84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77A04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64.7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4D8E4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1.61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C59022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5.32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DB383E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D72B1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B9E431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1819D4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66.3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7C972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23.11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ABF502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6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72.61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873406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8.9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7ADE6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31.51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B1E7B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77.08*</w:t>
            </w:r>
          </w:p>
        </w:tc>
      </w:tr>
      <w:tr w:rsidR="00316F03" w:rsidRPr="008C508B" w14:paraId="253DF9D2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7D7603B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939EC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3E64D2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2AEBF28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4E8267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58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18814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54.94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C23E60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0.01</w:t>
            </w:r>
            <w:r w:rsidRPr="008C508B">
              <w:rPr>
                <w:rFonts w:ascii="Aptos" w:hAnsi="Aptos"/>
                <w:b/>
                <w:color w:val="000000"/>
                <w:kern w:val="24"/>
                <w:sz w:val="16"/>
                <w:szCs w:val="18"/>
              </w:rPr>
              <w:t>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83D13C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2BB233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9601543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61C70C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202A8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90D91B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6"/>
              </w:rPr>
            </w:pPr>
            <w:r w:rsidRPr="008C508B">
              <w:rPr>
                <w:rFonts w:ascii="Aptos" w:hAnsi="Aptos" w:cs="Times New Roman"/>
                <w:sz w:val="16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89C8E6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1096D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45.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773BC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6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6"/>
                <w:szCs w:val="18"/>
              </w:rPr>
              <w:t>81.57</w:t>
            </w:r>
          </w:p>
        </w:tc>
      </w:tr>
      <w:tr w:rsidR="00316F03" w:rsidRPr="008C508B" w14:paraId="51AA479F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6"/>
            <w:shd w:val="clear" w:color="auto" w:fill="FFFFFF" w:themeFill="background1"/>
            <w:vAlign w:val="center"/>
          </w:tcPr>
          <w:p w14:paraId="55A5B8A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ptos" w:hAnsi="Aptos"/>
                <w:color w:val="000000"/>
                <w:kern w:val="24"/>
                <w:sz w:val="22"/>
                <w:szCs w:val="22"/>
              </w:rPr>
            </w:pPr>
            <w:r w:rsidRPr="008C508B">
              <w:rPr>
                <w:rFonts w:ascii="Aptos" w:hAnsi="Aptos"/>
                <w:color w:val="000000"/>
                <w:kern w:val="24"/>
                <w:sz w:val="22"/>
                <w:szCs w:val="22"/>
              </w:rPr>
              <w:t>Silver marlin</w:t>
            </w:r>
          </w:p>
        </w:tc>
      </w:tr>
      <w:tr w:rsidR="00316F03" w:rsidRPr="008C508B" w14:paraId="06C09933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0C8A6DE4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Lag</w:t>
            </w:r>
          </w:p>
        </w:tc>
        <w:tc>
          <w:tcPr>
            <w:tcW w:w="0" w:type="auto"/>
            <w:gridSpan w:val="3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5A6701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NA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D27C96C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AM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67199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color w:val="000000"/>
                <w:kern w:val="24"/>
                <w:sz w:val="20"/>
                <w:szCs w:val="20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20"/>
                <w:szCs w:val="20"/>
              </w:rPr>
              <w:t>PDO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04E6CA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IOD</w:t>
            </w:r>
          </w:p>
        </w:tc>
        <w:tc>
          <w:tcPr>
            <w:tcW w:w="0" w:type="auto"/>
            <w:gridSpan w:val="3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BAB53F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b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20"/>
                <w:szCs w:val="20"/>
              </w:rPr>
              <w:t>SIOD</w:t>
            </w:r>
          </w:p>
        </w:tc>
      </w:tr>
      <w:tr w:rsidR="00316F03" w:rsidRPr="008C508B" w14:paraId="12416871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25C20009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88303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69AD6FE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AA381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637E33D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9157D2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786FA492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097FF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D7EAAD9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F6D46B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1E3F7689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B3305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C51AFB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4CF48A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0F237049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9761C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GCV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38F178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385DEF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Deviance</w:t>
            </w:r>
          </w:p>
          <w:p w14:paraId="71C7BCE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explained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A646C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lastRenderedPageBreak/>
              <w:t>GCV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F612F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b/>
                <w:sz w:val="18"/>
                <w:szCs w:val="20"/>
              </w:rPr>
            </w:pPr>
            <w:r w:rsidRPr="008C508B">
              <w:rPr>
                <w:rFonts w:ascii="Aptos" w:hAnsi="Aptos" w:cs="Times New Roman"/>
                <w:b/>
                <w:sz w:val="18"/>
                <w:szCs w:val="20"/>
              </w:rPr>
              <w:t>AIC</w:t>
            </w:r>
          </w:p>
        </w:tc>
      </w:tr>
      <w:tr w:rsidR="00316F03" w:rsidRPr="008C508B" w14:paraId="24714C67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2507610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CE3AC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B28F08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2260778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7F926B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8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4FF79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1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2D9CE3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2.65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8C8B61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96.8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FDC32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1.41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035921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7.11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232D9D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2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DC0A9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98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B8FE60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2.26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786ED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99.6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40EEE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0.32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1A8BC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2.98*</w:t>
            </w:r>
          </w:p>
        </w:tc>
      </w:tr>
      <w:tr w:rsidR="00316F03" w:rsidRPr="008C508B" w14:paraId="6D87FF64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98CCF9B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052C0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76BD4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D48BB4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A45E5F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93232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32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5B81F0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3.24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38C230B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29377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2408062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F89E80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79.1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96FF6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.82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3D0E85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1.11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06EF86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80.2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3B446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.91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BB1E5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1.24*</w:t>
            </w:r>
          </w:p>
        </w:tc>
      </w:tr>
      <w:tr w:rsidR="00316F03" w:rsidRPr="008C508B" w14:paraId="6F9C4B63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55D8EF9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42B2C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D28C9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667303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FB1F89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29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9A725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14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520C04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2.37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47D53B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023B5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BAC90D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63C6B94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F7FBC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284156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0351AA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6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4B7E0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2E05A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3.03</w:t>
            </w:r>
          </w:p>
        </w:tc>
      </w:tr>
      <w:tr w:rsidR="00316F03" w:rsidRPr="008C508B" w14:paraId="78A7C3AD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A051850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829EF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9.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1829E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00CCFD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3.97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68E899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40D32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2F04A63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7627E7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26.9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9ABEE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71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39965D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1.39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EE4304F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1E2CAE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7A4CAD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806FD8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2.5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386F2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42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0CAF2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0.44~</w:t>
            </w:r>
          </w:p>
        </w:tc>
      </w:tr>
      <w:tr w:rsidR="00316F03" w:rsidRPr="008C508B" w14:paraId="5FC53533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70ACE9D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A5462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8166A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15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64C647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2.77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BB63756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75DAD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C59935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377638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93.1**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31042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0.49**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178760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26.28**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553BC2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9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673D4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59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BA69D58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3.97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1EEF68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75B1A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2C339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</w:tr>
      <w:tr w:rsidR="00316F03" w:rsidRPr="008C508B" w14:paraId="054F9BBF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B96C896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99DAE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70143A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DC4F161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776CD6E6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7D2C65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E1CD577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336079A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8.6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CE82D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11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F7DB75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9.29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4F0350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96.8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2F9AB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2.14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34E853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28.36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65A688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9.8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69B89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2.56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DAA09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6.39*</w:t>
            </w:r>
          </w:p>
        </w:tc>
      </w:tr>
      <w:tr w:rsidR="00316F03" w:rsidRPr="008C508B" w14:paraId="179FB596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5A16AE86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32371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78B3EB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99AFF2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3C8C7D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E645C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01040EE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A97CF8B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9.9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01BC3F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69F91E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3.88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2AE3785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8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94BDE9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61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5467041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0.16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A4D5AF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A65D30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51D687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</w:tr>
      <w:tr w:rsidR="00316F03" w:rsidRPr="008C508B" w14:paraId="4A82EF0A" w14:textId="77777777" w:rsidTr="001E67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5060C56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143F1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C46ABC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53F75E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2.52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E9BF7D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61.9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7EC3E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18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A2F1B04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7.99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1C2C199C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DF3AA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8D99A48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F007F24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1A70C2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3E646C70" w14:textId="77777777" w:rsidR="00316F03" w:rsidRPr="008C508B" w:rsidRDefault="00316F03" w:rsidP="001E67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DA0D3B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E7C557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4.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8A5F9E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3.18</w:t>
            </w:r>
          </w:p>
        </w:tc>
      </w:tr>
      <w:tr w:rsidR="00316F03" w:rsidRPr="008C508B" w14:paraId="26E037A0" w14:textId="77777777" w:rsidTr="001E67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C1926C8" w14:textId="77777777" w:rsidR="00316F03" w:rsidRPr="008C508B" w:rsidRDefault="00316F03" w:rsidP="001E6716">
            <w:pPr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C508B">
              <w:rPr>
                <w:rFonts w:ascii="Aptos" w:hAnsi="Aptos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F17976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73.5~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CD5D3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2.78~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67CD28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45.32~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DA65C7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88.7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35202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1.95*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5B1EA452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b/>
                <w:sz w:val="18"/>
                <w:szCs w:val="18"/>
              </w:rPr>
            </w:pPr>
            <w:r w:rsidRPr="008C508B">
              <w:rPr>
                <w:rFonts w:ascii="Aptos" w:hAnsi="Aptos"/>
                <w:b/>
                <w:color w:val="000000"/>
                <w:kern w:val="24"/>
                <w:sz w:val="18"/>
                <w:szCs w:val="18"/>
              </w:rPr>
              <w:t>38.17*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192D42D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24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E29BE3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68832FA0" w14:textId="77777777" w:rsidR="00316F03" w:rsidRPr="008C508B" w:rsidRDefault="00316F03" w:rsidP="001E6716">
            <w:pPr>
              <w:pStyle w:val="NormalWeb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rial"/>
                <w:sz w:val="18"/>
                <w:szCs w:val="18"/>
              </w:rPr>
            </w:pPr>
            <w:r w:rsidRPr="008C508B">
              <w:rPr>
                <w:rFonts w:ascii="Aptos" w:hAnsi="Aptos"/>
                <w:color w:val="000000"/>
                <w:kern w:val="24"/>
                <w:sz w:val="18"/>
                <w:szCs w:val="18"/>
              </w:rPr>
              <w:t>51.82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0BC6F701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FE87B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righ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41A9C469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single" w:sz="12" w:space="0" w:color="7F7F7F" w:themeColor="text1" w:themeTint="80"/>
            </w:tcBorders>
            <w:shd w:val="clear" w:color="auto" w:fill="FFFFFF" w:themeFill="background1"/>
            <w:vAlign w:val="center"/>
          </w:tcPr>
          <w:p w14:paraId="28E0C1E5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7B282F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C1838A" w14:textId="77777777" w:rsidR="00316F03" w:rsidRPr="008C508B" w:rsidRDefault="00316F03" w:rsidP="001E67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</w:rPr>
            </w:pPr>
            <w:r w:rsidRPr="008C508B">
              <w:rPr>
                <w:rFonts w:ascii="Aptos" w:hAnsi="Aptos" w:cs="Times New Roman"/>
                <w:sz w:val="18"/>
                <w:szCs w:val="18"/>
              </w:rPr>
              <w:t>-</w:t>
            </w:r>
          </w:p>
        </w:tc>
      </w:tr>
    </w:tbl>
    <w:p w14:paraId="02C2BD96" w14:textId="77777777" w:rsidR="00316F03" w:rsidRPr="008C508B" w:rsidRDefault="00316F03" w:rsidP="00316F03">
      <w:pPr>
        <w:rPr>
          <w:rFonts w:ascii="Aptos" w:hAnsi="Aptos" w:cs="Times New Roman"/>
          <w:sz w:val="24"/>
          <w:szCs w:val="24"/>
        </w:rPr>
      </w:pPr>
      <w:r w:rsidRPr="008C508B">
        <w:rPr>
          <w:rFonts w:ascii="Aptos" w:hAnsi="Aptos" w:cs="Times New Roman"/>
          <w:sz w:val="24"/>
          <w:szCs w:val="24"/>
        </w:rPr>
        <w:t>Significance levels: *** 0.001, ** 0.01, * 0.05, ~ 0.1.</w:t>
      </w:r>
    </w:p>
    <w:p w14:paraId="03EFC969" w14:textId="77777777" w:rsidR="00316F03" w:rsidRPr="008C508B" w:rsidRDefault="00316F03" w:rsidP="00316F03">
      <w:pPr>
        <w:rPr>
          <w:rFonts w:ascii="Aptos" w:hAnsi="Aptos" w:cs="Times New Roman"/>
          <w:sz w:val="20"/>
        </w:rPr>
      </w:pPr>
    </w:p>
    <w:sectPr w:rsidR="00316F03" w:rsidRPr="008C508B" w:rsidSect="00636F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E98"/>
    <w:rsid w:val="00220AC8"/>
    <w:rsid w:val="00316F03"/>
    <w:rsid w:val="00351C70"/>
    <w:rsid w:val="00636F89"/>
    <w:rsid w:val="009130D4"/>
    <w:rsid w:val="00B01F3C"/>
    <w:rsid w:val="00B841A2"/>
    <w:rsid w:val="00C31E98"/>
    <w:rsid w:val="00C9669C"/>
    <w:rsid w:val="00CE1591"/>
    <w:rsid w:val="00D207FF"/>
    <w:rsid w:val="00D74024"/>
    <w:rsid w:val="00EB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0BEB7"/>
  <w15:chartTrackingRefBased/>
  <w15:docId w15:val="{7225DA71-89AC-4808-BAF2-DD26D409A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5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6752"/>
    <w:rPr>
      <w:color w:val="0563C1" w:themeColor="hyperlink"/>
      <w:u w:val="single"/>
    </w:rPr>
  </w:style>
  <w:style w:type="table" w:styleId="PlainTable5">
    <w:name w:val="Plain Table 5"/>
    <w:basedOn w:val="TableNormal"/>
    <w:uiPriority w:val="45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B6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2">
    <w:name w:val="Grid Table 2"/>
    <w:basedOn w:val="TableNormal"/>
    <w:uiPriority w:val="47"/>
    <w:rsid w:val="00EB67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b/>
        <w:bCs/>
        <w:i/>
        <w:iCs/>
        <w:sz w:val="26"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lastCol">
      <w:rPr>
        <w:rFonts w:asciiTheme="majorHAnsi" w:eastAsiaTheme="majorEastAsia" w:hAnsiTheme="majorHAnsi" w:cstheme="majorBidi"/>
        <w:b/>
        <w:bCs/>
        <w:i/>
        <w:iCs/>
        <w:sz w:val="26"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316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571</cp:lastModifiedBy>
  <cp:revision>2</cp:revision>
  <dcterms:created xsi:type="dcterms:W3CDTF">2024-07-22T06:03:00Z</dcterms:created>
  <dcterms:modified xsi:type="dcterms:W3CDTF">2024-07-22T06:03:00Z</dcterms:modified>
</cp:coreProperties>
</file>